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335066">
        <w:rPr>
          <w:rFonts w:asciiTheme="majorBidi" w:hAnsiTheme="majorBidi" w:cstheme="majorBidi"/>
          <w:sz w:val="18"/>
          <w:szCs w:val="18"/>
        </w:rPr>
        <w:t xml:space="preserve">&gt;sp|P11657|PAC_STRMG Major cell-surface </w:t>
      </w:r>
      <w:proofErr w:type="spellStart"/>
      <w:r w:rsidRPr="00335066">
        <w:rPr>
          <w:rFonts w:asciiTheme="majorBidi" w:hAnsiTheme="majorBidi" w:cstheme="majorBidi"/>
          <w:sz w:val="18"/>
          <w:szCs w:val="18"/>
        </w:rPr>
        <w:t>adhesin</w:t>
      </w:r>
      <w:proofErr w:type="spellEnd"/>
      <w:r w:rsidRPr="00335066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335066">
        <w:rPr>
          <w:rFonts w:asciiTheme="majorBidi" w:hAnsiTheme="majorBidi" w:cstheme="majorBidi"/>
          <w:sz w:val="18"/>
          <w:szCs w:val="18"/>
        </w:rPr>
        <w:t>PAc</w:t>
      </w:r>
      <w:proofErr w:type="spellEnd"/>
      <w:r w:rsidRPr="00335066">
        <w:rPr>
          <w:rFonts w:asciiTheme="majorBidi" w:hAnsiTheme="majorBidi" w:cstheme="majorBidi"/>
          <w:sz w:val="18"/>
          <w:szCs w:val="18"/>
        </w:rPr>
        <w:t xml:space="preserve"> OS=Streptococcus </w:t>
      </w:r>
      <w:proofErr w:type="spellStart"/>
      <w:r w:rsidRPr="00335066">
        <w:rPr>
          <w:rFonts w:asciiTheme="majorBidi" w:hAnsiTheme="majorBidi" w:cstheme="majorBidi"/>
          <w:sz w:val="18"/>
          <w:szCs w:val="18"/>
        </w:rPr>
        <w:t>mutans</w:t>
      </w:r>
      <w:proofErr w:type="spellEnd"/>
      <w:r w:rsidRPr="00335066">
        <w:rPr>
          <w:rFonts w:asciiTheme="majorBidi" w:hAnsiTheme="majorBidi" w:cstheme="majorBidi"/>
          <w:sz w:val="18"/>
          <w:szCs w:val="18"/>
        </w:rPr>
        <w:t xml:space="preserve"> OX=1309 GN=</w:t>
      </w:r>
      <w:proofErr w:type="spellStart"/>
      <w:r w:rsidRPr="00335066">
        <w:rPr>
          <w:rFonts w:asciiTheme="majorBidi" w:hAnsiTheme="majorBidi" w:cstheme="majorBidi"/>
          <w:sz w:val="18"/>
          <w:szCs w:val="18"/>
        </w:rPr>
        <w:t>pac</w:t>
      </w:r>
      <w:proofErr w:type="spellEnd"/>
      <w:r w:rsidRPr="00335066">
        <w:rPr>
          <w:rFonts w:asciiTheme="majorBidi" w:hAnsiTheme="majorBidi" w:cstheme="majorBidi"/>
          <w:sz w:val="18"/>
          <w:szCs w:val="18"/>
        </w:rPr>
        <w:t xml:space="preserve"> PE=1 SV=1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MKVKKTYGFRKSKISKTLCGAVLGTVAAVSVAGQKVFADETTTTSDVDTKVVGTQTGNPA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TNLPEAQGSASKEAEQSQTKLERQMVHTIEVPKTDLDQAAKDAKSAGVNVVQDADVNKGT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VKTPEEAVQK</w:t>
      </w:r>
      <w:bookmarkStart w:id="0" w:name="_GoBack"/>
      <w:bookmarkEnd w:id="0"/>
      <w:r w:rsidRPr="00335066">
        <w:rPr>
          <w:rFonts w:asciiTheme="majorBidi" w:hAnsiTheme="majorBidi" w:cstheme="majorBidi"/>
        </w:rPr>
        <w:t>ETEIKEDYTKQAEDIKKTTDQYKSDVAAHEAEVAKIKAKNQATKEQYEKD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MAAHKAEVERINAANAASKTAYEAKLAQYQADLAAVQKTNAANQAAYQKALAAYQAELKR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VQEANAAAKAAYDTAVAANNAKNTEIAAANEEIRKRNATAKAEYETKLAQYQAELKRVQE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ANAANEADYQAKLTAYQTELARVQKANADAKATYEAAVAANNAKNAALTAENTAIKQRNE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NAKATYEAALKQYEADLAAVKKANAANEADYQAKLTAYQTELARVQKANADAKAAYEAAV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AANNAANAALTAENTAIKKRNADAKADYEAKLAKYQADLAKYQKDLADYPVKLKAYEDEQ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TSIKAALAELEKHKNEDGNLTEPSAQNLVYDLEPNANLSLTTDGKFLKASAVDDAFSKST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SKAKYDQKILQLDDLDITNLEQSNDVASSMELYGNFGDKAGWSTTVSNNSQVKWGSVLLE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RGQSATATYTNLQNSYYNGKKISKIVYKYTVDPKSKFQGQKVWLGIFTDPTLGVFASAYT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GQVEKNTSIFIKNEFTFYHEDEKPINFDNALLSVTSLNREHNSIEMAKDYSGKFVKISGS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SIGEKNGMIYATDTLNFKQGEGGSRWTMYKNSQAGSGWDSSDAPNSWYGAGAIKMSGPNN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HVTVGATSATNVMPVSDMPVVPGKDNTDGKKPNIWYSLNGKIRAVNVPKVTKEKPTPPVK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PTAPTKPTYETEKPLKPAPVAPNYEKEPTPPTRTPDQAEPNKPTPPTYETEKPLEPAPVE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PSYEAEPTPPTRTPDQAEPNKPTPPTYETEKPLEPAPVEPSYEAEPTPPTPTPDQPEPNK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PVEPTYEVIPTPPTDPVYQDLPTPPSDPTVHFHYFKLAVQPQVNKEIRNNNDINIDRTLV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AKQSVVKFQLKTADLPAGRDETTSFVLVDPLPSGYQFNPEATKAASPGFDVTYDNATNTV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TFKATAATLATFNADLTKSVATIYPTVVGQVLNDGATYKNNFTLTVNDAYGIKSNVVRVT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TPGKPNDPDNPNNNYIKPTKVNKNENGVVIDGKTVLAGSTNYYELTWDLDQYKNDRSSAD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TIQKGFYYVDDYPEEALELRQDLVKITDANGNEVTGVSVDNYTNLEAAPQEIRDVLSKAG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IRPKGAFQIFRADNPREFYDTYVKTGIDLKIVSPMVVKKQMGQTGGSYENQAYQIDFGNG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YASNIVINNVPKINPKKDVTLTLDPADTNNVDGQTIPLNTVFNYRLIGGIIPANHSEELF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EYNFYDDYDQTGDHYTGQYKVFAKVDITLKNGVIIKSGTELTQYTTAEVDTTKGAITIKF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KEAFLRSVSIDSAFQAESYIQMKRIAVGTFENTYINTVNGVTYSSNTVKTTTPEDPADPT</w:t>
      </w:r>
    </w:p>
    <w:p w:rsidR="00E16C58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DPQDPSSPRTSTVIIYKPQSTAYQPSSVQETLPNTGVTNNAYMPLLGIIGLVTSFSLLGL</w:t>
      </w:r>
    </w:p>
    <w:p w:rsidR="00D279C1" w:rsidRPr="00335066" w:rsidRDefault="00E16C58" w:rsidP="00335066">
      <w:pPr>
        <w:spacing w:line="240" w:lineRule="auto"/>
        <w:rPr>
          <w:rFonts w:asciiTheme="majorBidi" w:hAnsiTheme="majorBidi" w:cstheme="majorBidi"/>
        </w:rPr>
      </w:pPr>
      <w:r w:rsidRPr="00335066">
        <w:rPr>
          <w:rFonts w:asciiTheme="majorBidi" w:hAnsiTheme="majorBidi" w:cstheme="majorBidi"/>
        </w:rPr>
        <w:t>KAKKD</w:t>
      </w:r>
    </w:p>
    <w:sectPr w:rsidR="00D279C1" w:rsidRPr="003350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ztzC0NDExMjUysTRU0lEKTi0uzszPAykwrAUAu394EywAAAA="/>
  </w:docVars>
  <w:rsids>
    <w:rsidRoot w:val="00E16C58"/>
    <w:rsid w:val="00335066"/>
    <w:rsid w:val="00D279C1"/>
    <w:rsid w:val="00E1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525DAE01-4F1A-4A4B-99D1-417F6B7C1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1655</Characters>
  <Application>Microsoft Office Word</Application>
  <DocSecurity>0</DocSecurity>
  <Lines>29</Lines>
  <Paragraphs>28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A-taherkhany</dc:creator>
  <cp:keywords/>
  <dc:description/>
  <cp:lastModifiedBy>MTA-taherkhany</cp:lastModifiedBy>
  <cp:revision>2</cp:revision>
  <dcterms:created xsi:type="dcterms:W3CDTF">2025-02-22T06:09:00Z</dcterms:created>
  <dcterms:modified xsi:type="dcterms:W3CDTF">2025-02-22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53f47d-d743-4093-ae47-4a601ad7109a</vt:lpwstr>
  </property>
</Properties>
</file>